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52D39F" w14:textId="1E9AF2C0" w:rsidR="007C2D77" w:rsidRPr="007C2D77" w:rsidRDefault="00245256" w:rsidP="007C2D77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A</w:t>
      </w:r>
      <w:r w:rsidR="004D1DD9">
        <w:rPr>
          <w:rFonts w:ascii="Times New Roman" w:hAnsi="Times New Roman" w:cs="Times New Roman"/>
          <w:b/>
          <w:bCs/>
        </w:rPr>
        <w:t>dditional file</w:t>
      </w:r>
      <w:r>
        <w:rPr>
          <w:rFonts w:ascii="Times New Roman" w:hAnsi="Times New Roman" w:cs="Times New Roman"/>
          <w:b/>
          <w:bCs/>
        </w:rPr>
        <w:t xml:space="preserve"> 1</w:t>
      </w:r>
      <w:r w:rsidR="004D1DD9">
        <w:rPr>
          <w:rFonts w:ascii="Times New Roman" w:hAnsi="Times New Roman" w:cs="Times New Roman"/>
          <w:b/>
          <w:bCs/>
        </w:rPr>
        <w:t xml:space="preserve">: Table </w:t>
      </w:r>
      <w:proofErr w:type="spellStart"/>
      <w:r w:rsidR="004D1DD9">
        <w:rPr>
          <w:rFonts w:ascii="Times New Roman" w:hAnsi="Times New Roman" w:cs="Times New Roman"/>
          <w:b/>
          <w:bCs/>
        </w:rPr>
        <w:t>S1</w:t>
      </w:r>
      <w:proofErr w:type="spellEnd"/>
      <w:r w:rsidR="007C2D77" w:rsidRPr="007C2D77">
        <w:rPr>
          <w:rFonts w:ascii="Times New Roman" w:hAnsi="Times New Roman" w:cs="Times New Roman"/>
          <w:b/>
          <w:bCs/>
        </w:rPr>
        <w:t xml:space="preserve">. </w:t>
      </w:r>
      <w:r w:rsidR="007C2D77" w:rsidRPr="004D1DD9">
        <w:rPr>
          <w:rFonts w:ascii="Times New Roman" w:hAnsi="Times New Roman" w:cs="Times New Roman"/>
          <w:bCs/>
        </w:rPr>
        <w:t xml:space="preserve">Uncorrected pairwise distances between samples of the lungworm </w:t>
      </w:r>
      <w:r w:rsidR="007C2D77" w:rsidRPr="004D1DD9">
        <w:rPr>
          <w:rFonts w:ascii="Times New Roman" w:hAnsi="Times New Roman" w:cs="Times New Roman"/>
          <w:bCs/>
          <w:i/>
          <w:iCs/>
        </w:rPr>
        <w:t xml:space="preserve">Halocercus </w:t>
      </w:r>
      <w:proofErr w:type="spellStart"/>
      <w:r w:rsidR="007C2D77" w:rsidRPr="004D1DD9">
        <w:rPr>
          <w:rFonts w:ascii="Times New Roman" w:hAnsi="Times New Roman" w:cs="Times New Roman"/>
          <w:bCs/>
          <w:i/>
          <w:iCs/>
        </w:rPr>
        <w:t>delphini</w:t>
      </w:r>
      <w:proofErr w:type="spellEnd"/>
      <w:r w:rsidR="007C2D77" w:rsidRPr="004D1DD9">
        <w:rPr>
          <w:rFonts w:ascii="Times New Roman" w:hAnsi="Times New Roman" w:cs="Times New Roman"/>
          <w:bCs/>
        </w:rPr>
        <w:t xml:space="preserve"> collected from different host species calculated with </w:t>
      </w:r>
      <w:proofErr w:type="spellStart"/>
      <w:r w:rsidR="007C2D77" w:rsidRPr="004D1DD9">
        <w:rPr>
          <w:rFonts w:ascii="Times New Roman" w:hAnsi="Times New Roman" w:cs="Times New Roman"/>
          <w:bCs/>
        </w:rPr>
        <w:t>MEGA7</w:t>
      </w:r>
      <w:proofErr w:type="spellEnd"/>
      <w:r w:rsidR="007C2D77" w:rsidRPr="004D1DD9">
        <w:rPr>
          <w:rFonts w:ascii="Times New Roman" w:hAnsi="Times New Roman" w:cs="Times New Roman"/>
          <w:bCs/>
        </w:rPr>
        <w:t>.</w:t>
      </w:r>
      <w:r w:rsidR="007C2D77" w:rsidRPr="007C2D77">
        <w:rPr>
          <w:rFonts w:ascii="Times New Roman" w:hAnsi="Times New Roman" w:cs="Times New Roman"/>
          <w:b/>
          <w:bCs/>
        </w:rPr>
        <w:t xml:space="preserve"> </w:t>
      </w:r>
      <w:r w:rsidR="007C2D77" w:rsidRPr="007C2D77">
        <w:rPr>
          <w:rFonts w:ascii="Times New Roman" w:hAnsi="Times New Roman" w:cs="Times New Roman"/>
          <w:bCs/>
        </w:rPr>
        <w:t>Dashes represent null values and repeat values.</w:t>
      </w:r>
    </w:p>
    <w:tbl>
      <w:tblPr>
        <w:tblW w:w="12193" w:type="dxa"/>
        <w:tblLook w:val="04A0" w:firstRow="1" w:lastRow="0" w:firstColumn="1" w:lastColumn="0" w:noHBand="0" w:noVBand="1"/>
      </w:tblPr>
      <w:tblGrid>
        <w:gridCol w:w="453"/>
        <w:gridCol w:w="264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 w:rsidR="00DB1481" w:rsidRPr="00DB1481" w14:paraId="26F1425B" w14:textId="77777777" w:rsidTr="00386182">
        <w:trPr>
          <w:trHeight w:val="26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55FF" w14:textId="77777777" w:rsidR="00DB1481" w:rsidRPr="00DB1481" w:rsidRDefault="00DB1481" w:rsidP="007C2D77">
            <w:pPr>
              <w:spacing w:line="36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1093" w14:textId="77D5A00B" w:rsidR="00DB1481" w:rsidRPr="00DB1481" w:rsidRDefault="00DB1481" w:rsidP="007C2D77">
            <w:pPr>
              <w:spacing w:line="360" w:lineRule="auto"/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  <w:t>S</w:t>
            </w:r>
            <w:r w:rsidRPr="00A90F64"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  <w:t>equenc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9179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A007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1AEA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4BEA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1FBC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2CF8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C603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4978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4083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92BF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62DC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5D1E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F2CB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  <w:t>13</w:t>
            </w:r>
          </w:p>
        </w:tc>
      </w:tr>
      <w:tr w:rsidR="00DB1481" w:rsidRPr="00DB1481" w14:paraId="60CD71F7" w14:textId="77777777" w:rsidTr="00386182">
        <w:trPr>
          <w:trHeight w:val="26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6EBC" w14:textId="77777777" w:rsidR="00DB1481" w:rsidRPr="00DB1481" w:rsidRDefault="00DB1481" w:rsidP="007C2D77">
            <w:pPr>
              <w:spacing w:line="360" w:lineRule="auto"/>
              <w:jc w:val="right"/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D553" w14:textId="77777777" w:rsidR="00DB1481" w:rsidRPr="00DB1481" w:rsidRDefault="00DB1481" w:rsidP="007C2D77">
            <w:pPr>
              <w:spacing w:line="360" w:lineRule="auto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 xml:space="preserve">Halocercus </w:t>
            </w:r>
            <w:proofErr w:type="spellStart"/>
            <w:r w:rsidRPr="00DB1481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>delphini</w:t>
            </w:r>
            <w:proofErr w:type="spellEnd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Gg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9F62" w14:textId="7BEC3BF3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17FD" w14:textId="30C4C301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3740" w14:textId="0779BC3B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7347" w14:textId="6436E61E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739D" w14:textId="29270011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1B95" w14:textId="583A469E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2341" w14:textId="4EB40F50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65D5" w14:textId="6CBC49D3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6176" w14:textId="0E6914B9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D7D7" w14:textId="704CB46D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2335" w14:textId="49B2B4C8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6266" w14:textId="67CE27CF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BB18" w14:textId="6ADA1127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</w:tr>
      <w:tr w:rsidR="00DB1481" w:rsidRPr="00DB1481" w14:paraId="588CEBD1" w14:textId="77777777" w:rsidTr="00386182">
        <w:trPr>
          <w:trHeight w:val="26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004C" w14:textId="77777777" w:rsidR="00DB1481" w:rsidRPr="00DB1481" w:rsidRDefault="00DB1481" w:rsidP="007C2D77">
            <w:pPr>
              <w:spacing w:line="360" w:lineRule="auto"/>
              <w:jc w:val="right"/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4F34" w14:textId="77777777" w:rsidR="00DB1481" w:rsidRPr="00DB1481" w:rsidRDefault="00DB1481" w:rsidP="007C2D77">
            <w:pPr>
              <w:spacing w:line="360" w:lineRule="auto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 xml:space="preserve">Halocercus </w:t>
            </w:r>
            <w:proofErr w:type="spellStart"/>
            <w:r w:rsidRPr="00DB1481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>delphini</w:t>
            </w:r>
            <w:proofErr w:type="spellEnd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T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77CD" w14:textId="223F8C59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</w:t>
            </w:r>
            <w:r w:rsidR="00C865F8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BB41" w14:textId="608B26A9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86E7" w14:textId="5CA410E9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2109" w14:textId="0198C401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3D4D" w14:textId="32BE5ACD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5D29" w14:textId="5381B9B6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AB7C" w14:textId="52568546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99BA" w14:textId="7A9C1ECD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3AB4" w14:textId="31999DBC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E5D4" w14:textId="065CCFB9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D912" w14:textId="0E6FC1E7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6653" w14:textId="39C32503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4F60" w14:textId="4AD10705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</w:tr>
      <w:tr w:rsidR="00DB1481" w:rsidRPr="00DB1481" w14:paraId="09E75462" w14:textId="77777777" w:rsidTr="00386182">
        <w:trPr>
          <w:trHeight w:val="26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97E1" w14:textId="77777777" w:rsidR="00DB1481" w:rsidRPr="00DB1481" w:rsidRDefault="00DB1481" w:rsidP="007C2D77">
            <w:pPr>
              <w:spacing w:line="360" w:lineRule="auto"/>
              <w:jc w:val="right"/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5C3E" w14:textId="77777777" w:rsidR="00DB1481" w:rsidRPr="00DB1481" w:rsidRDefault="00DB1481" w:rsidP="007C2D77">
            <w:pPr>
              <w:spacing w:line="360" w:lineRule="auto"/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 xml:space="preserve">Halocercus </w:t>
            </w:r>
            <w:proofErr w:type="spellStart"/>
            <w:r w:rsidRPr="00DB1481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>delphini</w:t>
            </w:r>
            <w:proofErr w:type="spellEnd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Dd1</w:t>
            </w:r>
            <w:proofErr w:type="spellEnd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97A2" w14:textId="2568AF41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6</w:t>
            </w:r>
            <w:r w:rsidR="003F422B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E4EA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AE4B" w14:textId="1D299D7B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1916" w14:textId="20A8AA44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306C" w14:textId="4BAE4297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4108" w14:textId="2CBFC1FC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8050" w14:textId="5C43B05C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3D94" w14:textId="3D0EC4AE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194E" w14:textId="6D45119B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8433" w14:textId="2F23AAD1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8194" w14:textId="706E7E47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D7B8" w14:textId="59916456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7639" w14:textId="50071C6A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</w:tr>
      <w:tr w:rsidR="00DB1481" w:rsidRPr="00DB1481" w14:paraId="2E2F066F" w14:textId="77777777" w:rsidTr="00386182">
        <w:trPr>
          <w:trHeight w:val="26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E7C1" w14:textId="77777777" w:rsidR="00DB1481" w:rsidRPr="00DB1481" w:rsidRDefault="00DB1481" w:rsidP="007C2D77">
            <w:pPr>
              <w:spacing w:line="360" w:lineRule="auto"/>
              <w:jc w:val="right"/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9AC6" w14:textId="77777777" w:rsidR="00DB1481" w:rsidRPr="00DB1481" w:rsidRDefault="00DB1481" w:rsidP="007C2D77">
            <w:pPr>
              <w:spacing w:line="360" w:lineRule="auto"/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 xml:space="preserve">Halocercus </w:t>
            </w:r>
            <w:proofErr w:type="spellStart"/>
            <w:r w:rsidRPr="00DB1481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>delphini</w:t>
            </w:r>
            <w:proofErr w:type="spellEnd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Dd2</w:t>
            </w:r>
            <w:proofErr w:type="spellEnd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7898" w14:textId="042D4C52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6</w:t>
            </w:r>
            <w:r w:rsidR="003F422B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30D1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9458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ECAE" w14:textId="3807DCA6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9AAB" w14:textId="773D65B5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423B" w14:textId="268739C3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7614" w14:textId="2BD1A2C6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A0EA" w14:textId="2979B483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22C8" w14:textId="0DC15F1F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0349" w14:textId="0A2100AD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DCF0" w14:textId="59EF4EF2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BFB9" w14:textId="29771C9C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028F" w14:textId="3BD9E0EE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</w:tr>
      <w:tr w:rsidR="00DB1481" w:rsidRPr="00DB1481" w14:paraId="5BC02CB1" w14:textId="77777777" w:rsidTr="00386182">
        <w:trPr>
          <w:trHeight w:val="26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AC09" w14:textId="77777777" w:rsidR="00DB1481" w:rsidRPr="00DB1481" w:rsidRDefault="00DB1481" w:rsidP="007C2D77">
            <w:pPr>
              <w:spacing w:line="360" w:lineRule="auto"/>
              <w:jc w:val="right"/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BBB2" w14:textId="77777777" w:rsidR="00DB1481" w:rsidRPr="00DB1481" w:rsidRDefault="00DB1481" w:rsidP="007C2D77">
            <w:pPr>
              <w:spacing w:line="360" w:lineRule="auto"/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 xml:space="preserve">Halocercus </w:t>
            </w:r>
            <w:proofErr w:type="spellStart"/>
            <w:r w:rsidRPr="00DB1481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>delphini</w:t>
            </w:r>
            <w:proofErr w:type="spellEnd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Sc1</w:t>
            </w:r>
            <w:proofErr w:type="spellEnd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811E" w14:textId="7DB70B96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</w:t>
            </w:r>
            <w:r w:rsidR="003F422B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337D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2937" w14:textId="54192878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3</w:t>
            </w:r>
            <w:r w:rsidR="003F422B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DE8D" w14:textId="42A18A14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3</w:t>
            </w:r>
            <w:r w:rsidR="003F422B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8A36" w14:textId="0973BC34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FBEE" w14:textId="7BC097A9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A9C9" w14:textId="245E483E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5311" w14:textId="2B7E5B1A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A537" w14:textId="4E6AECD2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1A5A" w14:textId="17CF634B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D3C5" w14:textId="4CB47C25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2E0B" w14:textId="12964238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310B" w14:textId="3096DCCF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</w:tr>
      <w:tr w:rsidR="00DB1481" w:rsidRPr="00DB1481" w14:paraId="55C511AC" w14:textId="77777777" w:rsidTr="00386182">
        <w:trPr>
          <w:trHeight w:val="26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56E4" w14:textId="77777777" w:rsidR="00DB1481" w:rsidRPr="00DB1481" w:rsidRDefault="00DB1481" w:rsidP="007C2D77">
            <w:pPr>
              <w:spacing w:line="360" w:lineRule="auto"/>
              <w:jc w:val="right"/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6BCE" w14:textId="77777777" w:rsidR="00DB1481" w:rsidRPr="00DB1481" w:rsidRDefault="00DB1481" w:rsidP="007C2D77">
            <w:pPr>
              <w:spacing w:line="360" w:lineRule="auto"/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 xml:space="preserve">Halocercus </w:t>
            </w:r>
            <w:proofErr w:type="spellStart"/>
            <w:r w:rsidRPr="00DB1481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>delphini</w:t>
            </w:r>
            <w:proofErr w:type="spellEnd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Sc2</w:t>
            </w:r>
            <w:proofErr w:type="spellEnd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84CB" w14:textId="06FBAB0E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</w:t>
            </w:r>
            <w:r w:rsidR="003F422B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3A1C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2042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66E3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BCF4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8FBE" w14:textId="669BA2C7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4138" w14:textId="500642D9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C8F9" w14:textId="469A60BF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EB2D" w14:textId="770C15D8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D46C" w14:textId="2452CEAC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FA1E" w14:textId="430B764D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244C" w14:textId="7F44EF1E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3174" w14:textId="26A1BC94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</w:tr>
      <w:tr w:rsidR="00DB1481" w:rsidRPr="00DB1481" w14:paraId="0FE111E9" w14:textId="77777777" w:rsidTr="00386182">
        <w:trPr>
          <w:trHeight w:val="26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C7DC" w14:textId="77777777" w:rsidR="00DB1481" w:rsidRPr="00DB1481" w:rsidRDefault="00DB1481" w:rsidP="007C2D77">
            <w:pPr>
              <w:spacing w:line="360" w:lineRule="auto"/>
              <w:jc w:val="right"/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E444" w14:textId="77777777" w:rsidR="00DB1481" w:rsidRPr="00DB1481" w:rsidRDefault="00DB1481" w:rsidP="007C2D77">
            <w:pPr>
              <w:spacing w:line="360" w:lineRule="auto"/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 xml:space="preserve">Halocercus </w:t>
            </w:r>
            <w:proofErr w:type="spellStart"/>
            <w:r w:rsidRPr="00DB1481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>delphini</w:t>
            </w:r>
            <w:proofErr w:type="spellEnd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Sc3</w:t>
            </w:r>
            <w:proofErr w:type="spellEnd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D807" w14:textId="2E1691E2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</w:t>
            </w:r>
            <w:r w:rsidR="003F422B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376C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EA87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EAAD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BA13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52D4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6662" w14:textId="1B3F4DE2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8F80" w14:textId="0DC48120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E96F" w14:textId="25AEEC57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0930" w14:textId="7498C88D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4351" w14:textId="29C6402A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3BD8" w14:textId="3A7395C1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7088" w14:textId="25CC4944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</w:tr>
      <w:tr w:rsidR="00DB1481" w:rsidRPr="00DB1481" w14:paraId="086D6B18" w14:textId="77777777" w:rsidTr="00386182">
        <w:trPr>
          <w:trHeight w:val="26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DED4" w14:textId="77777777" w:rsidR="00DB1481" w:rsidRPr="00DB1481" w:rsidRDefault="00DB1481" w:rsidP="007C2D77">
            <w:pPr>
              <w:spacing w:line="360" w:lineRule="auto"/>
              <w:jc w:val="right"/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33EB" w14:textId="77777777" w:rsidR="00DB1481" w:rsidRPr="00DB1481" w:rsidRDefault="00DB1481" w:rsidP="007C2D77">
            <w:pPr>
              <w:spacing w:line="360" w:lineRule="auto"/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 xml:space="preserve">Halocercus </w:t>
            </w:r>
            <w:proofErr w:type="spellStart"/>
            <w:r w:rsidRPr="00DB1481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>delphini</w:t>
            </w:r>
            <w:proofErr w:type="spellEnd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Sc3</w:t>
            </w:r>
            <w:proofErr w:type="spellEnd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B475" w14:textId="5931E17C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</w:t>
            </w:r>
            <w:r w:rsidR="003F422B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D088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DE0E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8118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76E6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0EBA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BFC0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FBD9" w14:textId="30782F8A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782B" w14:textId="42AD9C99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D645" w14:textId="3A29E73C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0E4D" w14:textId="35985D15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75C4" w14:textId="35EC0474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B937" w14:textId="292384D4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</w:tr>
      <w:tr w:rsidR="00DB1481" w:rsidRPr="00DB1481" w14:paraId="239676A0" w14:textId="77777777" w:rsidTr="00386182">
        <w:trPr>
          <w:trHeight w:val="26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31B6" w14:textId="77777777" w:rsidR="00DB1481" w:rsidRPr="00DB1481" w:rsidRDefault="00DB1481" w:rsidP="007C2D77">
            <w:pPr>
              <w:spacing w:line="360" w:lineRule="auto"/>
              <w:jc w:val="right"/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0396" w14:textId="77777777" w:rsidR="00DB1481" w:rsidRPr="00DB1481" w:rsidRDefault="00DB1481" w:rsidP="007C2D77">
            <w:pPr>
              <w:spacing w:line="360" w:lineRule="auto"/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 xml:space="preserve">Halocercus </w:t>
            </w:r>
            <w:proofErr w:type="spellStart"/>
            <w:r w:rsidRPr="00DB1481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>delphini</w:t>
            </w:r>
            <w:proofErr w:type="spellEnd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Sc3</w:t>
            </w:r>
            <w:proofErr w:type="spellEnd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5D9F" w14:textId="4EF9938D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</w:t>
            </w:r>
            <w:r w:rsidR="003F422B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6538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E19F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6727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2D91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EAD2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3747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9974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B7F5" w14:textId="195D6F01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EA0D" w14:textId="32EFF229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C978" w14:textId="3137AF98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C4C8" w14:textId="7CB48F57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EB60" w14:textId="52AB8BA9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</w:tr>
      <w:tr w:rsidR="00DB1481" w:rsidRPr="00DB1481" w14:paraId="2D4B3A21" w14:textId="77777777" w:rsidTr="00386182">
        <w:trPr>
          <w:trHeight w:val="26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AD2B" w14:textId="77777777" w:rsidR="00DB1481" w:rsidRPr="00DB1481" w:rsidRDefault="00DB1481" w:rsidP="007C2D77">
            <w:pPr>
              <w:spacing w:line="360" w:lineRule="auto"/>
              <w:jc w:val="right"/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2AAD" w14:textId="77777777" w:rsidR="00DB1481" w:rsidRPr="00DB1481" w:rsidRDefault="00DB1481" w:rsidP="007C2D77">
            <w:pPr>
              <w:spacing w:line="360" w:lineRule="auto"/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 xml:space="preserve">Halocercus </w:t>
            </w:r>
            <w:proofErr w:type="spellStart"/>
            <w:r w:rsidRPr="00DB1481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>delphini</w:t>
            </w:r>
            <w:proofErr w:type="spellEnd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Sc3</w:t>
            </w:r>
            <w:proofErr w:type="spellEnd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29CE" w14:textId="0029DEE9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3</w:t>
            </w:r>
            <w:r w:rsidR="003F422B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A085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029B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CA8D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5FAF" w14:textId="7B98839D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3</w:t>
            </w:r>
            <w:r w:rsidR="003F422B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9BF6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E89D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8402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2AAD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028B" w14:textId="74D1E29F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6437" w14:textId="40582034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6408" w14:textId="6EF9B57E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366A" w14:textId="1A19B9A6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</w:tr>
      <w:tr w:rsidR="00DB1481" w:rsidRPr="00DB1481" w14:paraId="5DA72C77" w14:textId="77777777" w:rsidTr="00386182">
        <w:trPr>
          <w:trHeight w:val="26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D19E" w14:textId="77777777" w:rsidR="00DB1481" w:rsidRPr="00DB1481" w:rsidRDefault="00DB1481" w:rsidP="007C2D77">
            <w:pPr>
              <w:spacing w:line="360" w:lineRule="auto"/>
              <w:jc w:val="right"/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6BC5" w14:textId="77777777" w:rsidR="00DB1481" w:rsidRPr="00DB1481" w:rsidRDefault="00DB1481" w:rsidP="007C2D77">
            <w:pPr>
              <w:spacing w:line="360" w:lineRule="auto"/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 xml:space="preserve">Halocercus </w:t>
            </w:r>
            <w:proofErr w:type="spellStart"/>
            <w:r w:rsidRPr="00DB1481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>delphini</w:t>
            </w:r>
            <w:proofErr w:type="spellEnd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Sc4</w:t>
            </w:r>
            <w:proofErr w:type="spellEnd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4872" w14:textId="6B4EC71C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</w:t>
            </w:r>
            <w:r w:rsidR="003F422B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1C32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A1BF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18B1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2555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D7FD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E1E5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0375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5D53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E702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17DC" w14:textId="0FD83765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2E7B" w14:textId="4DE540F4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2389" w14:textId="67F3D451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</w:tr>
      <w:tr w:rsidR="00DB1481" w:rsidRPr="00DB1481" w14:paraId="64FF20AD" w14:textId="77777777" w:rsidTr="00386182">
        <w:trPr>
          <w:trHeight w:val="26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A812" w14:textId="77777777" w:rsidR="00DB1481" w:rsidRPr="00DB1481" w:rsidRDefault="00DB1481" w:rsidP="007C2D77">
            <w:pPr>
              <w:spacing w:line="360" w:lineRule="auto"/>
              <w:jc w:val="right"/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A862" w14:textId="77777777" w:rsidR="00DB1481" w:rsidRPr="00DB1481" w:rsidRDefault="00DB1481" w:rsidP="007C2D77">
            <w:pPr>
              <w:spacing w:line="360" w:lineRule="auto"/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 xml:space="preserve">Halocercus </w:t>
            </w:r>
            <w:proofErr w:type="spellStart"/>
            <w:r w:rsidRPr="00DB1481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>delphini</w:t>
            </w:r>
            <w:proofErr w:type="spellEnd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Sc4</w:t>
            </w:r>
            <w:proofErr w:type="spellEnd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9C88" w14:textId="7745AD1C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</w:t>
            </w:r>
            <w:r w:rsidR="003F422B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DA95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636A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B8D2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0591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44C6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2323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F34C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6E93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A736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AA18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2EB7" w14:textId="2B8CA6BC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EDB5" w14:textId="10251E6A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</w:tr>
      <w:tr w:rsidR="00DB1481" w:rsidRPr="00DB1481" w14:paraId="50D1EAFF" w14:textId="77777777" w:rsidTr="00386182">
        <w:trPr>
          <w:trHeight w:val="26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8A94" w14:textId="77777777" w:rsidR="00DB1481" w:rsidRPr="00DB1481" w:rsidRDefault="00DB1481" w:rsidP="007C2D77">
            <w:pPr>
              <w:spacing w:line="360" w:lineRule="auto"/>
              <w:jc w:val="right"/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</w:pPr>
            <w:bookmarkStart w:id="0" w:name="_GoBack" w:colFirst="5" w:colLast="5"/>
            <w:r w:rsidRPr="00DB1481"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21AA" w14:textId="77777777" w:rsidR="00DB1481" w:rsidRPr="00DB1481" w:rsidRDefault="00DB1481" w:rsidP="007C2D77">
            <w:pPr>
              <w:spacing w:line="360" w:lineRule="auto"/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 xml:space="preserve">Halocercus </w:t>
            </w:r>
            <w:proofErr w:type="spellStart"/>
            <w:r w:rsidRPr="00DB1481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>delphini</w:t>
            </w:r>
            <w:proofErr w:type="spellEnd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Sc4</w:t>
            </w:r>
            <w:proofErr w:type="spellEnd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3EB0" w14:textId="0EA03FD1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</w:t>
            </w:r>
            <w:r w:rsidR="003F422B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CE29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EE36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5612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E32F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3240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B995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7E65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A670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BD94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94A9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CC37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5C5B" w14:textId="7B0C8D10" w:rsidR="00DB1481" w:rsidRPr="00DB1481" w:rsidRDefault="007C2D77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-</w:t>
            </w:r>
          </w:p>
        </w:tc>
      </w:tr>
      <w:bookmarkEnd w:id="0"/>
      <w:tr w:rsidR="00DB1481" w:rsidRPr="00DB1481" w14:paraId="2246D447" w14:textId="77777777" w:rsidTr="00386182">
        <w:trPr>
          <w:trHeight w:val="26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0D9C" w14:textId="77777777" w:rsidR="00DB1481" w:rsidRPr="00DB1481" w:rsidRDefault="00DB1481" w:rsidP="007C2D77">
            <w:pPr>
              <w:spacing w:line="360" w:lineRule="auto"/>
              <w:jc w:val="right"/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CC67" w14:textId="77777777" w:rsidR="00DB1481" w:rsidRPr="00DB1481" w:rsidRDefault="00DB1481" w:rsidP="007C2D77">
            <w:pPr>
              <w:spacing w:line="360" w:lineRule="auto"/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 xml:space="preserve">Halocercus </w:t>
            </w:r>
            <w:proofErr w:type="spellStart"/>
            <w:r w:rsidRPr="00DB1481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>delphini</w:t>
            </w:r>
            <w:proofErr w:type="spellEnd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Sc4</w:t>
            </w:r>
            <w:proofErr w:type="spellEnd"/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3DC6" w14:textId="2446330D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</w:t>
            </w:r>
            <w:r w:rsidR="003F422B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8ACD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CB50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C208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A46B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6BD9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288B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25A1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4FC1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76C8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9E10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A99F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227C" w14:textId="77777777" w:rsidR="00DB1481" w:rsidRPr="00DB1481" w:rsidRDefault="00DB1481" w:rsidP="007C2D77">
            <w:pPr>
              <w:spacing w:line="36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B148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0</w:t>
            </w:r>
          </w:p>
        </w:tc>
      </w:tr>
    </w:tbl>
    <w:p w14:paraId="4D9C7289" w14:textId="77777777" w:rsidR="003053E0" w:rsidRDefault="003053E0"/>
    <w:sectPr w:rsidR="003053E0" w:rsidSect="00044CF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481"/>
    <w:rsid w:val="00044CFA"/>
    <w:rsid w:val="00245256"/>
    <w:rsid w:val="003053E0"/>
    <w:rsid w:val="00386182"/>
    <w:rsid w:val="003F422B"/>
    <w:rsid w:val="004D1DD9"/>
    <w:rsid w:val="007C2D77"/>
    <w:rsid w:val="00A714FD"/>
    <w:rsid w:val="00A90F64"/>
    <w:rsid w:val="00BB0F51"/>
    <w:rsid w:val="00BC2F0E"/>
    <w:rsid w:val="00C865F8"/>
    <w:rsid w:val="00DB1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89103"/>
  <w15:chartTrackingRefBased/>
  <w15:docId w15:val="{318546A3-03A3-7B4A-89EB-FCE16B422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8618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5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on Abirami A.</cp:lastModifiedBy>
  <cp:revision>4</cp:revision>
  <dcterms:created xsi:type="dcterms:W3CDTF">2020-11-09T22:50:00Z</dcterms:created>
  <dcterms:modified xsi:type="dcterms:W3CDTF">2021-02-09T07:39:00Z</dcterms:modified>
</cp:coreProperties>
</file>